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42" w:rightFromText="142" w:vertAnchor="text" w:horzAnchor="page" w:tblpX="1669" w:tblpY="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1701"/>
        <w:gridCol w:w="5528"/>
      </w:tblGrid>
      <w:tr w:rsidR="00937A25" w:rsidRPr="00F33E64" w14:paraId="3226E671" w14:textId="77777777" w:rsidTr="00937A25">
        <w:tc>
          <w:tcPr>
            <w:tcW w:w="8897" w:type="dxa"/>
            <w:gridSpan w:val="4"/>
            <w:tcBorders>
              <w:bottom w:val="single" w:sz="12" w:space="0" w:color="auto"/>
            </w:tcBorders>
          </w:tcPr>
          <w:p w14:paraId="34EAE383" w14:textId="77777777" w:rsidR="00937A25" w:rsidRPr="00F33E64" w:rsidRDefault="00937A25" w:rsidP="00937A25">
            <w:pPr>
              <w:rPr>
                <w:b/>
              </w:rPr>
            </w:pPr>
            <w:r w:rsidRPr="00F33E64">
              <w:rPr>
                <w:b/>
              </w:rPr>
              <w:t xml:space="preserve">Table </w:t>
            </w:r>
            <w:proofErr w:type="gramStart"/>
            <w:r w:rsidRPr="00F33E64">
              <w:rPr>
                <w:b/>
              </w:rPr>
              <w:t>S1</w:t>
            </w:r>
            <w:r w:rsidRPr="00F33E64">
              <w:t xml:space="preserve">  </w:t>
            </w:r>
            <w:r w:rsidRPr="00F33E64">
              <w:rPr>
                <w:b/>
              </w:rPr>
              <w:t>Primers</w:t>
            </w:r>
            <w:proofErr w:type="gramEnd"/>
            <w:r w:rsidRPr="00F33E64">
              <w:rPr>
                <w:b/>
              </w:rPr>
              <w:t xml:space="preserve"> used for generation of cpFP-based indicators for citrate</w:t>
            </w:r>
          </w:p>
        </w:tc>
      </w:tr>
      <w:tr w:rsidR="00937A25" w:rsidRPr="00F33E64" w14:paraId="6DE3E176" w14:textId="77777777" w:rsidTr="00937A25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14:paraId="19634C54" w14:textId="77777777" w:rsidR="00937A25" w:rsidRPr="00F33E64" w:rsidRDefault="00937A25" w:rsidP="00937A25">
            <w:r w:rsidRPr="00F33E64">
              <w:t>No.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73ECBD" w14:textId="77777777" w:rsidR="00937A25" w:rsidRPr="00F33E64" w:rsidRDefault="00937A25" w:rsidP="00937A25">
            <w:r w:rsidRPr="00F33E64">
              <w:t>Target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12" w:space="0" w:color="auto"/>
            </w:tcBorders>
          </w:tcPr>
          <w:p w14:paraId="274DC74F" w14:textId="77777777" w:rsidR="00937A25" w:rsidRPr="00F33E64" w:rsidRDefault="00937A25" w:rsidP="00937A25">
            <w:r w:rsidRPr="00F33E64">
              <w:t>Sequence (5’—3’) *</w:t>
            </w:r>
          </w:p>
        </w:tc>
      </w:tr>
      <w:tr w:rsidR="00937A25" w:rsidRPr="00F33E64" w14:paraId="11D13FBC" w14:textId="77777777" w:rsidTr="00937A25">
        <w:tc>
          <w:tcPr>
            <w:tcW w:w="675" w:type="dxa"/>
            <w:tcBorders>
              <w:top w:val="single" w:sz="12" w:space="0" w:color="auto"/>
            </w:tcBorders>
          </w:tcPr>
          <w:p w14:paraId="5A4D5BCF" w14:textId="77777777" w:rsidR="00937A25" w:rsidRPr="00F33E64" w:rsidRDefault="00937A25" w:rsidP="00937A25">
            <w:pPr>
              <w:spacing w:line="320" w:lineRule="exact"/>
            </w:pPr>
            <w:r w:rsidRPr="00F33E64">
              <w:t>Pr1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</w:tcPr>
          <w:p w14:paraId="64C7FC6C" w14:textId="77777777" w:rsidR="00937A25" w:rsidRPr="00F33E64" w:rsidRDefault="00937A25" w:rsidP="00937A25">
            <w:pPr>
              <w:spacing w:line="320" w:lineRule="exact"/>
            </w:pPr>
            <w:proofErr w:type="spellStart"/>
            <w:r w:rsidRPr="00F33E64">
              <w:t>CitA</w:t>
            </w:r>
            <w:proofErr w:type="spellEnd"/>
            <w:r w:rsidRPr="00F33E64">
              <w:t xml:space="preserve"> (45-176)</w:t>
            </w:r>
          </w:p>
        </w:tc>
        <w:tc>
          <w:tcPr>
            <w:tcW w:w="5528" w:type="dxa"/>
            <w:tcBorders>
              <w:top w:val="single" w:sz="12" w:space="0" w:color="auto"/>
            </w:tcBorders>
          </w:tcPr>
          <w:p w14:paraId="672BAE79" w14:textId="77777777" w:rsidR="00937A25" w:rsidRPr="00F33E64" w:rsidRDefault="00937A25" w:rsidP="00937A25">
            <w:pPr>
              <w:widowControl/>
              <w:spacing w:line="320" w:lineRule="exact"/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CG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  <w:u w:val="single"/>
              </w:rPr>
              <w:t>CCATGG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 xml:space="preserve">ACATTACCGAGGAGCGTCTG </w:t>
            </w:r>
            <w:r w:rsidRPr="00F33E64">
              <w:rPr>
                <w:rFonts w:eastAsia="ＭＳ Ｐゴシック" w:cs="Times New Roman"/>
                <w:kern w:val="0"/>
                <w:sz w:val="22"/>
                <w:szCs w:val="22"/>
              </w:rPr>
              <w:t>*1</w:t>
            </w:r>
          </w:p>
        </w:tc>
      </w:tr>
      <w:tr w:rsidR="00937A25" w:rsidRPr="00F33E64" w14:paraId="678384E0" w14:textId="77777777" w:rsidTr="00937A25">
        <w:tc>
          <w:tcPr>
            <w:tcW w:w="675" w:type="dxa"/>
          </w:tcPr>
          <w:p w14:paraId="2386D8BB" w14:textId="77777777" w:rsidR="00937A25" w:rsidRPr="00F33E64" w:rsidRDefault="00937A25" w:rsidP="00937A25">
            <w:pPr>
              <w:spacing w:line="320" w:lineRule="exact"/>
            </w:pPr>
            <w:r w:rsidRPr="00F33E64">
              <w:t>Pr2</w:t>
            </w:r>
          </w:p>
        </w:tc>
        <w:tc>
          <w:tcPr>
            <w:tcW w:w="2694" w:type="dxa"/>
            <w:gridSpan w:val="2"/>
          </w:tcPr>
          <w:p w14:paraId="073531B6" w14:textId="77777777" w:rsidR="00937A25" w:rsidRPr="00F33E64" w:rsidRDefault="00937A25" w:rsidP="00937A25">
            <w:pPr>
              <w:spacing w:line="320" w:lineRule="exact"/>
            </w:pPr>
            <w:proofErr w:type="spellStart"/>
            <w:r w:rsidRPr="00F33E64">
              <w:t>CitA</w:t>
            </w:r>
            <w:proofErr w:type="spellEnd"/>
            <w:r w:rsidRPr="00F33E64">
              <w:t xml:space="preserve"> (45-176)</w:t>
            </w:r>
          </w:p>
        </w:tc>
        <w:tc>
          <w:tcPr>
            <w:tcW w:w="5528" w:type="dxa"/>
          </w:tcPr>
          <w:p w14:paraId="1EC0DA4D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TA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  <w:u w:val="single"/>
              </w:rPr>
              <w:t>CTCGAG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 xml:space="preserve">TTGCTCAATGGTATAGCC </w:t>
            </w:r>
            <w:r w:rsidRPr="00F33E64">
              <w:rPr>
                <w:rFonts w:eastAsia="ＭＳ Ｐゴシック" w:cs="Times New Roman"/>
                <w:kern w:val="0"/>
                <w:sz w:val="22"/>
                <w:szCs w:val="22"/>
              </w:rPr>
              <w:t>*2</w:t>
            </w:r>
          </w:p>
        </w:tc>
      </w:tr>
      <w:tr w:rsidR="00937A25" w:rsidRPr="00F33E64" w14:paraId="5C0A2C1E" w14:textId="77777777" w:rsidTr="00937A25">
        <w:tc>
          <w:tcPr>
            <w:tcW w:w="675" w:type="dxa"/>
          </w:tcPr>
          <w:p w14:paraId="3B8D7B76" w14:textId="77777777" w:rsidR="00937A25" w:rsidRPr="00F33E64" w:rsidRDefault="00937A25" w:rsidP="00937A25">
            <w:pPr>
              <w:spacing w:line="320" w:lineRule="exact"/>
            </w:pPr>
            <w:r w:rsidRPr="00F33E64">
              <w:t>Pr3</w:t>
            </w:r>
          </w:p>
        </w:tc>
        <w:tc>
          <w:tcPr>
            <w:tcW w:w="2694" w:type="dxa"/>
            <w:gridSpan w:val="2"/>
          </w:tcPr>
          <w:p w14:paraId="3DC641E6" w14:textId="77777777" w:rsidR="00937A25" w:rsidRPr="00F33E64" w:rsidRDefault="00937A25" w:rsidP="00937A25">
            <w:pPr>
              <w:spacing w:line="320" w:lineRule="exact"/>
            </w:pPr>
            <w:r w:rsidRPr="00F33E64">
              <w:t>EGFP (145-238) H148D</w:t>
            </w:r>
          </w:p>
        </w:tc>
        <w:tc>
          <w:tcPr>
            <w:tcW w:w="5528" w:type="dxa"/>
          </w:tcPr>
          <w:p w14:paraId="79DADAD6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AAA</w:t>
            </w:r>
            <w:r w:rsidRPr="00937A25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</w:t>
            </w:r>
            <w:r w:rsidRPr="00937A25">
              <w:rPr>
                <w:rFonts w:ascii="Courier New" w:eastAsia="ＭＳ Ｐゴシック" w:hAnsi="Courier New" w:cs="Courier New"/>
                <w:kern w:val="0"/>
                <w:sz w:val="22"/>
                <w:szCs w:val="22"/>
                <w:u w:val="single"/>
              </w:rPr>
              <w:t>CTGCAG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 xml:space="preserve">GCTACAACAGCGATAACGTC </w:t>
            </w:r>
            <w:r w:rsidRPr="00F33E64">
              <w:rPr>
                <w:rFonts w:eastAsia="ＭＳ Ｐゴシック" w:cs="Times New Roman"/>
                <w:kern w:val="0"/>
                <w:sz w:val="22"/>
                <w:szCs w:val="22"/>
              </w:rPr>
              <w:t>*3</w:t>
            </w:r>
          </w:p>
        </w:tc>
      </w:tr>
      <w:tr w:rsidR="00937A25" w:rsidRPr="00F33E64" w14:paraId="54CCEE21" w14:textId="77777777" w:rsidTr="00937A25">
        <w:tc>
          <w:tcPr>
            <w:tcW w:w="675" w:type="dxa"/>
          </w:tcPr>
          <w:p w14:paraId="0D4B55CA" w14:textId="77777777" w:rsidR="00937A25" w:rsidRPr="00F33E64" w:rsidRDefault="00937A25" w:rsidP="00937A25">
            <w:pPr>
              <w:spacing w:line="320" w:lineRule="exact"/>
            </w:pPr>
            <w:r w:rsidRPr="00F33E64">
              <w:t>Pr4</w:t>
            </w:r>
          </w:p>
        </w:tc>
        <w:tc>
          <w:tcPr>
            <w:tcW w:w="2694" w:type="dxa"/>
            <w:gridSpan w:val="2"/>
          </w:tcPr>
          <w:p w14:paraId="1E26E686" w14:textId="77777777" w:rsidR="00937A25" w:rsidRPr="00F33E64" w:rsidRDefault="00937A25" w:rsidP="00937A25">
            <w:pPr>
              <w:spacing w:line="320" w:lineRule="exact"/>
            </w:pPr>
            <w:r w:rsidRPr="00F33E64">
              <w:t>EGFP (145-238)</w:t>
            </w:r>
          </w:p>
        </w:tc>
        <w:tc>
          <w:tcPr>
            <w:tcW w:w="5528" w:type="dxa"/>
          </w:tcPr>
          <w:p w14:paraId="556668BD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GTGCCACCGCTACCGCCGTCCACCTTGTACAGCTCGTC</w:t>
            </w:r>
          </w:p>
        </w:tc>
      </w:tr>
      <w:tr w:rsidR="00937A25" w:rsidRPr="00F33E64" w14:paraId="6E9FE8D5" w14:textId="77777777" w:rsidTr="00937A25">
        <w:tc>
          <w:tcPr>
            <w:tcW w:w="675" w:type="dxa"/>
          </w:tcPr>
          <w:p w14:paraId="54D84F2A" w14:textId="77777777" w:rsidR="00937A25" w:rsidRPr="00F33E64" w:rsidRDefault="00937A25" w:rsidP="00937A25">
            <w:pPr>
              <w:spacing w:line="320" w:lineRule="exact"/>
            </w:pPr>
            <w:r w:rsidRPr="00F33E64">
              <w:t>Pr5</w:t>
            </w:r>
          </w:p>
        </w:tc>
        <w:tc>
          <w:tcPr>
            <w:tcW w:w="2694" w:type="dxa"/>
            <w:gridSpan w:val="2"/>
          </w:tcPr>
          <w:p w14:paraId="0961DCAC" w14:textId="77777777" w:rsidR="00937A25" w:rsidRPr="00F33E64" w:rsidRDefault="00937A25" w:rsidP="00937A25">
            <w:pPr>
              <w:spacing w:line="320" w:lineRule="exact"/>
            </w:pPr>
            <w:r w:rsidRPr="00F33E64">
              <w:t xml:space="preserve">EGFP (2-144) </w:t>
            </w:r>
          </w:p>
        </w:tc>
        <w:tc>
          <w:tcPr>
            <w:tcW w:w="5528" w:type="dxa"/>
          </w:tcPr>
          <w:p w14:paraId="0A5B60DE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GCGGTAGCGGTGGCACCGGCAGCAAGGGCGAGGAG</w:t>
            </w:r>
          </w:p>
        </w:tc>
      </w:tr>
      <w:tr w:rsidR="00937A25" w:rsidRPr="00F33E64" w14:paraId="092AA601" w14:textId="77777777" w:rsidTr="00937A25">
        <w:tc>
          <w:tcPr>
            <w:tcW w:w="675" w:type="dxa"/>
          </w:tcPr>
          <w:p w14:paraId="07B41876" w14:textId="77777777" w:rsidR="00937A25" w:rsidRPr="00F33E64" w:rsidRDefault="00937A25" w:rsidP="00937A25">
            <w:pPr>
              <w:spacing w:line="320" w:lineRule="exact"/>
            </w:pPr>
            <w:r w:rsidRPr="00F33E64">
              <w:t>Pr6</w:t>
            </w:r>
          </w:p>
        </w:tc>
        <w:tc>
          <w:tcPr>
            <w:tcW w:w="2694" w:type="dxa"/>
            <w:gridSpan w:val="2"/>
          </w:tcPr>
          <w:p w14:paraId="231B1BB2" w14:textId="77777777" w:rsidR="00937A25" w:rsidRPr="00F33E64" w:rsidRDefault="00937A25" w:rsidP="00937A25">
            <w:pPr>
              <w:spacing w:line="320" w:lineRule="exact"/>
            </w:pPr>
            <w:r w:rsidRPr="00F33E64">
              <w:t>EGFP (2-144)</w:t>
            </w:r>
          </w:p>
        </w:tc>
        <w:tc>
          <w:tcPr>
            <w:tcW w:w="5528" w:type="dxa"/>
          </w:tcPr>
          <w:p w14:paraId="62023150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AAA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  <w:u w:val="single"/>
              </w:rPr>
              <w:t>GGTACC</w:t>
            </w: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 xml:space="preserve">GTTGTACTCCAGCTTGTG </w:t>
            </w:r>
            <w:r w:rsidRPr="00F33E64">
              <w:rPr>
                <w:rFonts w:eastAsia="ＭＳ Ｐゴシック" w:cs="Times New Roman"/>
                <w:kern w:val="0"/>
                <w:sz w:val="22"/>
                <w:szCs w:val="22"/>
              </w:rPr>
              <w:t>*4</w:t>
            </w:r>
          </w:p>
        </w:tc>
      </w:tr>
      <w:tr w:rsidR="00937A25" w:rsidRPr="00F33E64" w14:paraId="160D9D9F" w14:textId="77777777" w:rsidTr="00937A25">
        <w:tc>
          <w:tcPr>
            <w:tcW w:w="675" w:type="dxa"/>
          </w:tcPr>
          <w:p w14:paraId="442F22F8" w14:textId="77777777" w:rsidR="00937A25" w:rsidRPr="00F33E64" w:rsidRDefault="00937A25" w:rsidP="00937A25">
            <w:pPr>
              <w:spacing w:line="320" w:lineRule="exact"/>
            </w:pPr>
            <w:r w:rsidRPr="00F33E64">
              <w:t>Pr7</w:t>
            </w:r>
          </w:p>
        </w:tc>
        <w:tc>
          <w:tcPr>
            <w:tcW w:w="2694" w:type="dxa"/>
            <w:gridSpan w:val="2"/>
          </w:tcPr>
          <w:p w14:paraId="5F5D5D2F" w14:textId="77777777" w:rsidR="00937A25" w:rsidRPr="00F33E64" w:rsidRDefault="00937A25" w:rsidP="00937A25">
            <w:pPr>
              <w:spacing w:line="320" w:lineRule="exact"/>
            </w:pPr>
            <w:r w:rsidRPr="00F33E64">
              <w:t>EGFP F46L</w:t>
            </w:r>
          </w:p>
        </w:tc>
        <w:tc>
          <w:tcPr>
            <w:tcW w:w="5528" w:type="dxa"/>
          </w:tcPr>
          <w:p w14:paraId="1BCCACCB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ACCCTGAAGCTGATCTGCACCA</w:t>
            </w:r>
          </w:p>
        </w:tc>
      </w:tr>
      <w:tr w:rsidR="00937A25" w:rsidRPr="00F33E64" w14:paraId="4A9EE30A" w14:textId="77777777" w:rsidTr="00937A25">
        <w:tc>
          <w:tcPr>
            <w:tcW w:w="675" w:type="dxa"/>
          </w:tcPr>
          <w:p w14:paraId="2364A73E" w14:textId="77777777" w:rsidR="00937A25" w:rsidRPr="00F33E64" w:rsidRDefault="00937A25" w:rsidP="00937A25">
            <w:pPr>
              <w:spacing w:line="320" w:lineRule="exact"/>
            </w:pPr>
            <w:r w:rsidRPr="00F33E64">
              <w:t>Pr8</w:t>
            </w:r>
          </w:p>
        </w:tc>
        <w:tc>
          <w:tcPr>
            <w:tcW w:w="2694" w:type="dxa"/>
            <w:gridSpan w:val="2"/>
          </w:tcPr>
          <w:p w14:paraId="6770BE20" w14:textId="77777777" w:rsidR="00937A25" w:rsidRPr="00F33E64" w:rsidRDefault="00937A25" w:rsidP="00937A25">
            <w:pPr>
              <w:spacing w:line="320" w:lineRule="exact"/>
            </w:pPr>
            <w:r w:rsidRPr="00F33E64">
              <w:t>EGFP F46L</w:t>
            </w:r>
          </w:p>
        </w:tc>
        <w:tc>
          <w:tcPr>
            <w:tcW w:w="5528" w:type="dxa"/>
          </w:tcPr>
          <w:p w14:paraId="6B3AD233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TGCAGATCAGCTTCAGGGTC</w:t>
            </w:r>
          </w:p>
        </w:tc>
      </w:tr>
      <w:tr w:rsidR="00937A25" w:rsidRPr="00F33E64" w14:paraId="344B8502" w14:textId="77777777" w:rsidTr="00937A25">
        <w:tc>
          <w:tcPr>
            <w:tcW w:w="675" w:type="dxa"/>
          </w:tcPr>
          <w:p w14:paraId="4C78E1DB" w14:textId="77777777" w:rsidR="00937A25" w:rsidRPr="00F33E64" w:rsidRDefault="00937A25" w:rsidP="00937A25">
            <w:pPr>
              <w:spacing w:line="320" w:lineRule="exact"/>
            </w:pPr>
            <w:r w:rsidRPr="00F33E64">
              <w:t>Pr9</w:t>
            </w:r>
          </w:p>
        </w:tc>
        <w:tc>
          <w:tcPr>
            <w:tcW w:w="2694" w:type="dxa"/>
            <w:gridSpan w:val="2"/>
          </w:tcPr>
          <w:p w14:paraId="547D65A0" w14:textId="77777777" w:rsidR="00937A25" w:rsidRPr="00F33E64" w:rsidRDefault="00937A25" w:rsidP="00937A25">
            <w:pPr>
              <w:spacing w:line="320" w:lineRule="exact"/>
            </w:pPr>
            <w:r w:rsidRPr="00F33E64">
              <w:t>EGFP T203F</w:t>
            </w:r>
          </w:p>
        </w:tc>
        <w:tc>
          <w:tcPr>
            <w:tcW w:w="5528" w:type="dxa"/>
          </w:tcPr>
          <w:p w14:paraId="69B0878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TACCTGAGCTTCCAGTCCGCCC</w:t>
            </w:r>
          </w:p>
        </w:tc>
      </w:tr>
      <w:tr w:rsidR="00937A25" w:rsidRPr="00F33E64" w14:paraId="0BE3547F" w14:textId="77777777" w:rsidTr="00937A25">
        <w:tc>
          <w:tcPr>
            <w:tcW w:w="675" w:type="dxa"/>
          </w:tcPr>
          <w:p w14:paraId="503A5E17" w14:textId="77777777" w:rsidR="00937A25" w:rsidRPr="00F33E64" w:rsidRDefault="00937A25" w:rsidP="00937A25">
            <w:pPr>
              <w:spacing w:line="320" w:lineRule="exact"/>
            </w:pPr>
            <w:r w:rsidRPr="00F33E64">
              <w:t>Pr10</w:t>
            </w:r>
          </w:p>
        </w:tc>
        <w:tc>
          <w:tcPr>
            <w:tcW w:w="2694" w:type="dxa"/>
            <w:gridSpan w:val="2"/>
          </w:tcPr>
          <w:p w14:paraId="6A387351" w14:textId="77777777" w:rsidR="00937A25" w:rsidRPr="00F33E64" w:rsidRDefault="00937A25" w:rsidP="00937A25">
            <w:pPr>
              <w:spacing w:line="320" w:lineRule="exact"/>
            </w:pPr>
            <w:r w:rsidRPr="00F33E64">
              <w:t>EGFP T203F</w:t>
            </w:r>
          </w:p>
        </w:tc>
        <w:tc>
          <w:tcPr>
            <w:tcW w:w="5528" w:type="dxa"/>
          </w:tcPr>
          <w:p w14:paraId="12ACD7E6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GGCGGACTGGAAGCTCAGGTAG</w:t>
            </w:r>
          </w:p>
        </w:tc>
      </w:tr>
      <w:tr w:rsidR="00937A25" w:rsidRPr="00F33E64" w14:paraId="4A501172" w14:textId="77777777" w:rsidTr="00937A25">
        <w:tc>
          <w:tcPr>
            <w:tcW w:w="675" w:type="dxa"/>
          </w:tcPr>
          <w:p w14:paraId="2B2D399F" w14:textId="77777777" w:rsidR="00937A25" w:rsidRPr="00F33E64" w:rsidRDefault="00937A25" w:rsidP="00937A25">
            <w:pPr>
              <w:spacing w:line="320" w:lineRule="exact"/>
            </w:pPr>
            <w:r w:rsidRPr="00F33E64">
              <w:t>Pr11</w:t>
            </w:r>
          </w:p>
        </w:tc>
        <w:tc>
          <w:tcPr>
            <w:tcW w:w="2694" w:type="dxa"/>
            <w:gridSpan w:val="2"/>
          </w:tcPr>
          <w:p w14:paraId="0108460F" w14:textId="77777777" w:rsidR="00937A25" w:rsidRPr="00F33E64" w:rsidRDefault="00937A25" w:rsidP="00937A25">
            <w:pPr>
              <w:spacing w:line="320" w:lineRule="exact"/>
              <w:jc w:val="left"/>
            </w:pPr>
            <w:r w:rsidRPr="00F33E64">
              <w:t>EGFP T65G V68L S72A</w:t>
            </w:r>
          </w:p>
        </w:tc>
        <w:tc>
          <w:tcPr>
            <w:tcW w:w="5528" w:type="dxa"/>
          </w:tcPr>
          <w:p w14:paraId="357450E4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ACGGCCTGCAGTGCTTCGCCCGCTAC</w:t>
            </w:r>
          </w:p>
        </w:tc>
      </w:tr>
      <w:tr w:rsidR="00937A25" w:rsidRPr="00F33E64" w14:paraId="52809D54" w14:textId="77777777" w:rsidTr="00937A25">
        <w:tc>
          <w:tcPr>
            <w:tcW w:w="675" w:type="dxa"/>
          </w:tcPr>
          <w:p w14:paraId="7CBA26D1" w14:textId="77777777" w:rsidR="00937A25" w:rsidRPr="00F33E64" w:rsidRDefault="00937A25" w:rsidP="00937A25">
            <w:pPr>
              <w:spacing w:line="320" w:lineRule="exact"/>
            </w:pPr>
            <w:r w:rsidRPr="00F33E64">
              <w:t>Pr12</w:t>
            </w:r>
          </w:p>
        </w:tc>
        <w:tc>
          <w:tcPr>
            <w:tcW w:w="2694" w:type="dxa"/>
            <w:gridSpan w:val="2"/>
          </w:tcPr>
          <w:p w14:paraId="0C70090E" w14:textId="77777777" w:rsidR="00937A25" w:rsidRPr="00F33E64" w:rsidRDefault="00937A25" w:rsidP="00937A25">
            <w:pPr>
              <w:spacing w:line="320" w:lineRule="exact"/>
              <w:jc w:val="left"/>
            </w:pPr>
            <w:r w:rsidRPr="00F33E64">
              <w:t>EGFP T65G V68L S72A</w:t>
            </w:r>
          </w:p>
        </w:tc>
        <w:tc>
          <w:tcPr>
            <w:tcW w:w="5528" w:type="dxa"/>
          </w:tcPr>
          <w:p w14:paraId="41180B91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AAGCACTGCAGGCCGTAGCCTAACGTG</w:t>
            </w:r>
          </w:p>
        </w:tc>
      </w:tr>
      <w:tr w:rsidR="00937A25" w:rsidRPr="00F33E64" w14:paraId="2D750ECE" w14:textId="77777777" w:rsidTr="00937A25">
        <w:tc>
          <w:tcPr>
            <w:tcW w:w="675" w:type="dxa"/>
          </w:tcPr>
          <w:p w14:paraId="2B208FAF" w14:textId="77777777" w:rsidR="00937A25" w:rsidRPr="00F33E64" w:rsidRDefault="00937A25" w:rsidP="00937A25">
            <w:pPr>
              <w:spacing w:line="320" w:lineRule="exact"/>
            </w:pPr>
            <w:r w:rsidRPr="00F33E64">
              <w:t>Pr13</w:t>
            </w:r>
          </w:p>
        </w:tc>
        <w:tc>
          <w:tcPr>
            <w:tcW w:w="2694" w:type="dxa"/>
            <w:gridSpan w:val="2"/>
          </w:tcPr>
          <w:p w14:paraId="1B350332" w14:textId="77777777" w:rsidR="00937A25" w:rsidRPr="00F33E64" w:rsidRDefault="00937A25" w:rsidP="00937A25">
            <w:pPr>
              <w:spacing w:line="320" w:lineRule="exact"/>
            </w:pPr>
            <w:proofErr w:type="gramStart"/>
            <w:r w:rsidRPr="00F33E64">
              <w:t>cpFP</w:t>
            </w:r>
            <w:proofErr w:type="gramEnd"/>
          </w:p>
        </w:tc>
        <w:tc>
          <w:tcPr>
            <w:tcW w:w="5528" w:type="dxa"/>
          </w:tcPr>
          <w:p w14:paraId="5BC847BD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CTGCAGGCTACAACAGCG</w:t>
            </w:r>
          </w:p>
        </w:tc>
      </w:tr>
      <w:tr w:rsidR="00937A25" w:rsidRPr="00F33E64" w14:paraId="09CC81F6" w14:textId="77777777" w:rsidTr="00937A25">
        <w:tc>
          <w:tcPr>
            <w:tcW w:w="675" w:type="dxa"/>
          </w:tcPr>
          <w:p w14:paraId="7EC5B2F3" w14:textId="77777777" w:rsidR="00937A25" w:rsidRPr="00F33E64" w:rsidRDefault="00937A25" w:rsidP="00937A25">
            <w:pPr>
              <w:spacing w:line="320" w:lineRule="exact"/>
            </w:pPr>
            <w:r w:rsidRPr="00F33E64">
              <w:t>Pr14</w:t>
            </w:r>
          </w:p>
        </w:tc>
        <w:tc>
          <w:tcPr>
            <w:tcW w:w="2694" w:type="dxa"/>
            <w:gridSpan w:val="2"/>
          </w:tcPr>
          <w:p w14:paraId="016F0460" w14:textId="77777777" w:rsidR="00937A25" w:rsidRPr="00F33E64" w:rsidRDefault="00937A25" w:rsidP="00937A25">
            <w:pPr>
              <w:spacing w:line="320" w:lineRule="exact"/>
            </w:pPr>
            <w:proofErr w:type="gramStart"/>
            <w:r w:rsidRPr="00F33E64">
              <w:t>cpFP</w:t>
            </w:r>
            <w:proofErr w:type="gramEnd"/>
          </w:p>
        </w:tc>
        <w:tc>
          <w:tcPr>
            <w:tcW w:w="5528" w:type="dxa"/>
          </w:tcPr>
          <w:p w14:paraId="1B07802A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GTACCGTTGTACTCCAGCTTG</w:t>
            </w:r>
          </w:p>
        </w:tc>
      </w:tr>
      <w:tr w:rsidR="00937A25" w:rsidRPr="00F33E64" w14:paraId="1F27291B" w14:textId="77777777" w:rsidTr="00937A25">
        <w:tc>
          <w:tcPr>
            <w:tcW w:w="675" w:type="dxa"/>
          </w:tcPr>
          <w:p w14:paraId="05A269EA" w14:textId="77777777" w:rsidR="00937A25" w:rsidRPr="00F33E64" w:rsidRDefault="00937A25" w:rsidP="00937A25">
            <w:pPr>
              <w:spacing w:line="320" w:lineRule="exact"/>
            </w:pPr>
            <w:r w:rsidRPr="00F33E64">
              <w:t>Pr15</w:t>
            </w:r>
          </w:p>
        </w:tc>
        <w:tc>
          <w:tcPr>
            <w:tcW w:w="993" w:type="dxa"/>
          </w:tcPr>
          <w:p w14:paraId="42C5DFEE" w14:textId="77777777" w:rsidR="00937A25" w:rsidRPr="00F33E64" w:rsidRDefault="00937A25" w:rsidP="00937A25">
            <w:pPr>
              <w:spacing w:line="320" w:lineRule="exact"/>
            </w:pPr>
            <w:r w:rsidRPr="00F33E64">
              <w:t>CF97</w:t>
            </w:r>
          </w:p>
        </w:tc>
        <w:tc>
          <w:tcPr>
            <w:tcW w:w="1701" w:type="dxa"/>
          </w:tcPr>
          <w:p w14:paraId="3C2C8C35" w14:textId="77777777" w:rsidR="00937A25" w:rsidRPr="00F33E64" w:rsidRDefault="00937A25" w:rsidP="00937A25">
            <w:pPr>
              <w:spacing w:line="320" w:lineRule="exact"/>
            </w:pPr>
            <w:r w:rsidRPr="00F33E64">
              <w:t>CitAP (-97)</w:t>
            </w:r>
          </w:p>
        </w:tc>
        <w:tc>
          <w:tcPr>
            <w:tcW w:w="5528" w:type="dxa"/>
          </w:tcPr>
          <w:p w14:paraId="140BAE37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CTGTTGTAGCCTGCAGACACTGACACGTAGCTTTTAG</w:t>
            </w:r>
          </w:p>
        </w:tc>
      </w:tr>
      <w:tr w:rsidR="00937A25" w:rsidRPr="00F33E64" w14:paraId="34E52844" w14:textId="77777777" w:rsidTr="00937A25">
        <w:tc>
          <w:tcPr>
            <w:tcW w:w="675" w:type="dxa"/>
          </w:tcPr>
          <w:p w14:paraId="3C60C255" w14:textId="77777777" w:rsidR="00937A25" w:rsidRPr="00F33E64" w:rsidRDefault="00937A25" w:rsidP="00937A25">
            <w:pPr>
              <w:spacing w:line="320" w:lineRule="exact"/>
            </w:pPr>
            <w:r w:rsidRPr="00F33E64">
              <w:t>Pr16</w:t>
            </w:r>
          </w:p>
        </w:tc>
        <w:tc>
          <w:tcPr>
            <w:tcW w:w="993" w:type="dxa"/>
          </w:tcPr>
          <w:p w14:paraId="670C0254" w14:textId="77777777" w:rsidR="00937A25" w:rsidRPr="00F33E64" w:rsidRDefault="00937A25" w:rsidP="00937A25">
            <w:pPr>
              <w:spacing w:line="320" w:lineRule="exact"/>
            </w:pPr>
            <w:r w:rsidRPr="00F33E64">
              <w:t>CF97</w:t>
            </w:r>
          </w:p>
        </w:tc>
        <w:tc>
          <w:tcPr>
            <w:tcW w:w="1701" w:type="dxa"/>
          </w:tcPr>
          <w:p w14:paraId="52C24D58" w14:textId="77777777" w:rsidR="00937A25" w:rsidRPr="00F33E64" w:rsidRDefault="00937A25" w:rsidP="00937A25">
            <w:pPr>
              <w:spacing w:line="320" w:lineRule="exact"/>
            </w:pPr>
            <w:r w:rsidRPr="00F33E64">
              <w:t>CitAP (98-)</w:t>
            </w:r>
          </w:p>
        </w:tc>
        <w:tc>
          <w:tcPr>
            <w:tcW w:w="5528" w:type="dxa"/>
          </w:tcPr>
          <w:p w14:paraId="031E1A57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CGCAAAGGCTCGCTGGGATCG</w:t>
            </w:r>
          </w:p>
        </w:tc>
      </w:tr>
      <w:tr w:rsidR="00937A25" w:rsidRPr="00F33E64" w14:paraId="318C5D36" w14:textId="77777777" w:rsidTr="00937A25">
        <w:tc>
          <w:tcPr>
            <w:tcW w:w="675" w:type="dxa"/>
          </w:tcPr>
          <w:p w14:paraId="56467612" w14:textId="77777777" w:rsidR="00937A25" w:rsidRPr="00F33E64" w:rsidRDefault="00937A25" w:rsidP="00937A25">
            <w:pPr>
              <w:spacing w:line="320" w:lineRule="exact"/>
            </w:pPr>
            <w:r w:rsidRPr="00F33E64">
              <w:t>Pr17</w:t>
            </w:r>
          </w:p>
        </w:tc>
        <w:tc>
          <w:tcPr>
            <w:tcW w:w="993" w:type="dxa"/>
          </w:tcPr>
          <w:p w14:paraId="682C7850" w14:textId="77777777" w:rsidR="00937A25" w:rsidRPr="00F33E64" w:rsidRDefault="00937A25" w:rsidP="00937A25">
            <w:pPr>
              <w:spacing w:line="320" w:lineRule="exact"/>
            </w:pPr>
            <w:r w:rsidRPr="00F33E64">
              <w:t>CF98</w:t>
            </w:r>
          </w:p>
        </w:tc>
        <w:tc>
          <w:tcPr>
            <w:tcW w:w="1701" w:type="dxa"/>
          </w:tcPr>
          <w:p w14:paraId="0D1084DC" w14:textId="77777777" w:rsidR="00937A25" w:rsidRPr="00F33E64" w:rsidRDefault="00937A25" w:rsidP="00937A25">
            <w:pPr>
              <w:spacing w:line="320" w:lineRule="exact"/>
            </w:pPr>
            <w:r w:rsidRPr="00F33E64">
              <w:t>CitAP (-98)</w:t>
            </w:r>
          </w:p>
        </w:tc>
        <w:tc>
          <w:tcPr>
            <w:tcW w:w="5528" w:type="dxa"/>
          </w:tcPr>
          <w:p w14:paraId="4DC59FB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CTGTTGTAGCCTGCAGAGCGCACTGACACGTAGCTT</w:t>
            </w:r>
          </w:p>
        </w:tc>
      </w:tr>
      <w:tr w:rsidR="00937A25" w:rsidRPr="00F33E64" w14:paraId="59F659C5" w14:textId="77777777" w:rsidTr="00937A25">
        <w:tc>
          <w:tcPr>
            <w:tcW w:w="675" w:type="dxa"/>
          </w:tcPr>
          <w:p w14:paraId="70E0A985" w14:textId="77777777" w:rsidR="00937A25" w:rsidRPr="00F33E64" w:rsidRDefault="00937A25" w:rsidP="00937A25">
            <w:pPr>
              <w:spacing w:line="320" w:lineRule="exact"/>
            </w:pPr>
            <w:r w:rsidRPr="00F33E64">
              <w:t>Pr18</w:t>
            </w:r>
          </w:p>
        </w:tc>
        <w:tc>
          <w:tcPr>
            <w:tcW w:w="993" w:type="dxa"/>
          </w:tcPr>
          <w:p w14:paraId="75D44967" w14:textId="77777777" w:rsidR="00937A25" w:rsidRPr="00F33E64" w:rsidRDefault="00937A25" w:rsidP="00937A25">
            <w:pPr>
              <w:spacing w:line="320" w:lineRule="exact"/>
            </w:pPr>
            <w:r w:rsidRPr="00F33E64">
              <w:t>CF98</w:t>
            </w:r>
          </w:p>
        </w:tc>
        <w:tc>
          <w:tcPr>
            <w:tcW w:w="1701" w:type="dxa"/>
          </w:tcPr>
          <w:p w14:paraId="6C10D872" w14:textId="77777777" w:rsidR="00937A25" w:rsidRPr="00F33E64" w:rsidRDefault="00937A25" w:rsidP="00937A25">
            <w:pPr>
              <w:spacing w:line="320" w:lineRule="exact"/>
            </w:pPr>
            <w:r w:rsidRPr="00F33E64">
              <w:t>CitAP (99-)</w:t>
            </w:r>
          </w:p>
        </w:tc>
        <w:tc>
          <w:tcPr>
            <w:tcW w:w="5528" w:type="dxa"/>
          </w:tcPr>
          <w:p w14:paraId="5D4C7A2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AAAGGCTCGCTGGGATCGTC</w:t>
            </w:r>
          </w:p>
        </w:tc>
      </w:tr>
      <w:tr w:rsidR="00937A25" w:rsidRPr="00F33E64" w14:paraId="3DC6576C" w14:textId="77777777" w:rsidTr="00937A25">
        <w:tc>
          <w:tcPr>
            <w:tcW w:w="675" w:type="dxa"/>
          </w:tcPr>
          <w:p w14:paraId="5ADEB83A" w14:textId="77777777" w:rsidR="00937A25" w:rsidRPr="00F33E64" w:rsidRDefault="00937A25" w:rsidP="00937A25">
            <w:pPr>
              <w:spacing w:line="320" w:lineRule="exact"/>
            </w:pPr>
            <w:r w:rsidRPr="00F33E64">
              <w:t>Pr19</w:t>
            </w:r>
          </w:p>
        </w:tc>
        <w:tc>
          <w:tcPr>
            <w:tcW w:w="993" w:type="dxa"/>
          </w:tcPr>
          <w:p w14:paraId="2D4E64DC" w14:textId="77777777" w:rsidR="00937A25" w:rsidRPr="00F33E64" w:rsidRDefault="00937A25" w:rsidP="00937A25">
            <w:pPr>
              <w:spacing w:line="320" w:lineRule="exact"/>
            </w:pPr>
            <w:r w:rsidRPr="00F33E64">
              <w:t>CF99</w:t>
            </w:r>
          </w:p>
        </w:tc>
        <w:tc>
          <w:tcPr>
            <w:tcW w:w="1701" w:type="dxa"/>
          </w:tcPr>
          <w:p w14:paraId="338012F4" w14:textId="77777777" w:rsidR="00937A25" w:rsidRPr="00F33E64" w:rsidRDefault="00937A25" w:rsidP="00937A25">
            <w:pPr>
              <w:spacing w:line="320" w:lineRule="exact"/>
            </w:pPr>
            <w:r w:rsidRPr="00F33E64">
              <w:t>CitAP (-99)</w:t>
            </w:r>
          </w:p>
        </w:tc>
        <w:tc>
          <w:tcPr>
            <w:tcW w:w="5528" w:type="dxa"/>
          </w:tcPr>
          <w:p w14:paraId="5363FBF9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CTGTTGTAGCCTGCAGATTTGCGCACTGACACGTAGC</w:t>
            </w:r>
          </w:p>
        </w:tc>
      </w:tr>
      <w:tr w:rsidR="00937A25" w:rsidRPr="00F33E64" w14:paraId="233BE7B4" w14:textId="77777777" w:rsidTr="00937A25">
        <w:tc>
          <w:tcPr>
            <w:tcW w:w="675" w:type="dxa"/>
          </w:tcPr>
          <w:p w14:paraId="7D14AD83" w14:textId="77777777" w:rsidR="00937A25" w:rsidRPr="00F33E64" w:rsidRDefault="00937A25" w:rsidP="00937A25">
            <w:pPr>
              <w:spacing w:line="320" w:lineRule="exact"/>
            </w:pPr>
            <w:r w:rsidRPr="00F33E64">
              <w:t>Pr20</w:t>
            </w:r>
          </w:p>
        </w:tc>
        <w:tc>
          <w:tcPr>
            <w:tcW w:w="993" w:type="dxa"/>
          </w:tcPr>
          <w:p w14:paraId="1D516E48" w14:textId="77777777" w:rsidR="00937A25" w:rsidRPr="00F33E64" w:rsidRDefault="00937A25" w:rsidP="00937A25">
            <w:pPr>
              <w:spacing w:line="320" w:lineRule="exact"/>
            </w:pPr>
            <w:r w:rsidRPr="00F33E64">
              <w:t>CF99</w:t>
            </w:r>
          </w:p>
        </w:tc>
        <w:tc>
          <w:tcPr>
            <w:tcW w:w="1701" w:type="dxa"/>
          </w:tcPr>
          <w:p w14:paraId="58008504" w14:textId="77777777" w:rsidR="00937A25" w:rsidRPr="00F33E64" w:rsidRDefault="00937A25" w:rsidP="00937A25">
            <w:pPr>
              <w:spacing w:line="320" w:lineRule="exact"/>
            </w:pPr>
            <w:r w:rsidRPr="00F33E64">
              <w:t>CitAP (100-)</w:t>
            </w:r>
          </w:p>
        </w:tc>
        <w:tc>
          <w:tcPr>
            <w:tcW w:w="5528" w:type="dxa"/>
          </w:tcPr>
          <w:p w14:paraId="26FBC186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GGCTCGCTGGGATCGTCGC</w:t>
            </w:r>
          </w:p>
        </w:tc>
      </w:tr>
      <w:tr w:rsidR="00937A25" w:rsidRPr="00F33E64" w14:paraId="7EDD5DDA" w14:textId="77777777" w:rsidTr="00937A25">
        <w:tc>
          <w:tcPr>
            <w:tcW w:w="675" w:type="dxa"/>
          </w:tcPr>
          <w:p w14:paraId="4C34BCCE" w14:textId="77777777" w:rsidR="00937A25" w:rsidRPr="00F33E64" w:rsidRDefault="00937A25" w:rsidP="00937A25">
            <w:pPr>
              <w:spacing w:line="320" w:lineRule="exact"/>
            </w:pPr>
            <w:r w:rsidRPr="00F33E64">
              <w:t>Pr21</w:t>
            </w:r>
          </w:p>
        </w:tc>
        <w:tc>
          <w:tcPr>
            <w:tcW w:w="993" w:type="dxa"/>
          </w:tcPr>
          <w:p w14:paraId="1E3C1191" w14:textId="77777777" w:rsidR="00937A25" w:rsidRPr="00F33E64" w:rsidRDefault="00937A25" w:rsidP="00937A25">
            <w:pPr>
              <w:spacing w:line="320" w:lineRule="exact"/>
            </w:pPr>
            <w:r w:rsidRPr="00F33E64">
              <w:t>CF100</w:t>
            </w:r>
          </w:p>
        </w:tc>
        <w:tc>
          <w:tcPr>
            <w:tcW w:w="1701" w:type="dxa"/>
          </w:tcPr>
          <w:p w14:paraId="017A9C48" w14:textId="77777777" w:rsidR="00937A25" w:rsidRPr="00F33E64" w:rsidRDefault="00937A25" w:rsidP="00937A25">
            <w:pPr>
              <w:spacing w:line="320" w:lineRule="exact"/>
            </w:pPr>
            <w:r w:rsidRPr="00F33E64">
              <w:t>CitAP (-100)</w:t>
            </w:r>
          </w:p>
        </w:tc>
        <w:tc>
          <w:tcPr>
            <w:tcW w:w="5528" w:type="dxa"/>
          </w:tcPr>
          <w:p w14:paraId="57CA16E6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CTGTTGTAGCCTGCAGAGCCTTTGCGCACTGACACG</w:t>
            </w:r>
          </w:p>
        </w:tc>
      </w:tr>
      <w:tr w:rsidR="00937A25" w:rsidRPr="00F33E64" w14:paraId="7D6BC9E8" w14:textId="77777777" w:rsidTr="00937A25">
        <w:tc>
          <w:tcPr>
            <w:tcW w:w="675" w:type="dxa"/>
          </w:tcPr>
          <w:p w14:paraId="0D6679DF" w14:textId="77777777" w:rsidR="00937A25" w:rsidRPr="00F33E64" w:rsidRDefault="00937A25" w:rsidP="00937A25">
            <w:pPr>
              <w:spacing w:line="320" w:lineRule="exact"/>
            </w:pPr>
            <w:r w:rsidRPr="00F33E64">
              <w:t>Pr22</w:t>
            </w:r>
          </w:p>
        </w:tc>
        <w:tc>
          <w:tcPr>
            <w:tcW w:w="993" w:type="dxa"/>
          </w:tcPr>
          <w:p w14:paraId="2F5E1549" w14:textId="77777777" w:rsidR="00937A25" w:rsidRPr="00F33E64" w:rsidRDefault="00937A25" w:rsidP="00937A25">
            <w:pPr>
              <w:spacing w:line="320" w:lineRule="exact"/>
            </w:pPr>
            <w:r w:rsidRPr="00F33E64">
              <w:t>CF100</w:t>
            </w:r>
          </w:p>
        </w:tc>
        <w:tc>
          <w:tcPr>
            <w:tcW w:w="1701" w:type="dxa"/>
          </w:tcPr>
          <w:p w14:paraId="476370FA" w14:textId="77777777" w:rsidR="00937A25" w:rsidRPr="00F33E64" w:rsidRDefault="00937A25" w:rsidP="00937A25">
            <w:pPr>
              <w:spacing w:line="320" w:lineRule="exact"/>
            </w:pPr>
            <w:r w:rsidRPr="00F33E64">
              <w:t>CitAP (101-)</w:t>
            </w:r>
          </w:p>
        </w:tc>
        <w:tc>
          <w:tcPr>
            <w:tcW w:w="5528" w:type="dxa"/>
          </w:tcPr>
          <w:p w14:paraId="4CF21065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TCGCTGGGATCGTCGCTG</w:t>
            </w:r>
          </w:p>
        </w:tc>
      </w:tr>
      <w:tr w:rsidR="00937A25" w:rsidRPr="00F33E64" w14:paraId="4E1D5964" w14:textId="77777777" w:rsidTr="00937A25">
        <w:tc>
          <w:tcPr>
            <w:tcW w:w="675" w:type="dxa"/>
          </w:tcPr>
          <w:p w14:paraId="2B2DB39B" w14:textId="77777777" w:rsidR="00937A25" w:rsidRPr="00F33E64" w:rsidRDefault="00937A25" w:rsidP="00937A25">
            <w:pPr>
              <w:spacing w:line="320" w:lineRule="exact"/>
            </w:pPr>
            <w:r w:rsidRPr="00F33E64">
              <w:t>Pr23</w:t>
            </w:r>
          </w:p>
        </w:tc>
        <w:tc>
          <w:tcPr>
            <w:tcW w:w="993" w:type="dxa"/>
          </w:tcPr>
          <w:p w14:paraId="1350118F" w14:textId="77777777" w:rsidR="00937A25" w:rsidRPr="00F33E64" w:rsidRDefault="00937A25" w:rsidP="00937A25">
            <w:pPr>
              <w:spacing w:line="320" w:lineRule="exact"/>
            </w:pPr>
            <w:r w:rsidRPr="00F33E64">
              <w:t>CF101</w:t>
            </w:r>
          </w:p>
        </w:tc>
        <w:tc>
          <w:tcPr>
            <w:tcW w:w="1701" w:type="dxa"/>
          </w:tcPr>
          <w:p w14:paraId="01BE6309" w14:textId="77777777" w:rsidR="00937A25" w:rsidRPr="00F33E64" w:rsidRDefault="00937A25" w:rsidP="00937A25">
            <w:pPr>
              <w:spacing w:line="320" w:lineRule="exact"/>
            </w:pPr>
            <w:r w:rsidRPr="00F33E64">
              <w:t>CitAP (-101)</w:t>
            </w:r>
          </w:p>
        </w:tc>
        <w:tc>
          <w:tcPr>
            <w:tcW w:w="5528" w:type="dxa"/>
          </w:tcPr>
          <w:p w14:paraId="7FE9F9B4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GCTGTTGTAGCCTGCAGACGAGCCTTTGCGCACTGAC</w:t>
            </w:r>
          </w:p>
        </w:tc>
      </w:tr>
      <w:tr w:rsidR="00937A25" w:rsidRPr="00F33E64" w14:paraId="7F9CFEB8" w14:textId="77777777" w:rsidTr="00937A25">
        <w:tc>
          <w:tcPr>
            <w:tcW w:w="675" w:type="dxa"/>
          </w:tcPr>
          <w:p w14:paraId="56FB2A91" w14:textId="77777777" w:rsidR="00937A25" w:rsidRPr="00F33E64" w:rsidRDefault="00937A25" w:rsidP="00937A25">
            <w:pPr>
              <w:spacing w:line="320" w:lineRule="exact"/>
            </w:pPr>
            <w:r w:rsidRPr="00F33E64">
              <w:t>Pr24</w:t>
            </w:r>
          </w:p>
        </w:tc>
        <w:tc>
          <w:tcPr>
            <w:tcW w:w="993" w:type="dxa"/>
          </w:tcPr>
          <w:p w14:paraId="7C9CE353" w14:textId="77777777" w:rsidR="00937A25" w:rsidRPr="00F33E64" w:rsidRDefault="00937A25" w:rsidP="00937A25">
            <w:pPr>
              <w:spacing w:line="320" w:lineRule="exact"/>
            </w:pPr>
            <w:r w:rsidRPr="00F33E64">
              <w:t>CF101</w:t>
            </w:r>
          </w:p>
        </w:tc>
        <w:tc>
          <w:tcPr>
            <w:tcW w:w="1701" w:type="dxa"/>
          </w:tcPr>
          <w:p w14:paraId="29C9E183" w14:textId="77777777" w:rsidR="00937A25" w:rsidRPr="00F33E64" w:rsidRDefault="00937A25" w:rsidP="00937A25">
            <w:pPr>
              <w:spacing w:line="320" w:lineRule="exact"/>
            </w:pPr>
            <w:r w:rsidRPr="00F33E64">
              <w:t>CitAP (102-)</w:t>
            </w:r>
          </w:p>
        </w:tc>
        <w:tc>
          <w:tcPr>
            <w:tcW w:w="5528" w:type="dxa"/>
          </w:tcPr>
          <w:p w14:paraId="40DD29E5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CTGGGATCGTCGCTGCGCGG</w:t>
            </w:r>
          </w:p>
        </w:tc>
      </w:tr>
      <w:tr w:rsidR="00937A25" w:rsidRPr="00F33E64" w14:paraId="75FF9D39" w14:textId="77777777" w:rsidTr="00937A25">
        <w:tc>
          <w:tcPr>
            <w:tcW w:w="675" w:type="dxa"/>
          </w:tcPr>
          <w:p w14:paraId="44E4D274" w14:textId="77777777" w:rsidR="00937A25" w:rsidRPr="00F33E64" w:rsidRDefault="00937A25" w:rsidP="00937A25">
            <w:pPr>
              <w:spacing w:line="320" w:lineRule="exact"/>
            </w:pPr>
            <w:r w:rsidRPr="00F33E64">
              <w:t>Pr25</w:t>
            </w:r>
          </w:p>
        </w:tc>
        <w:tc>
          <w:tcPr>
            <w:tcW w:w="993" w:type="dxa"/>
          </w:tcPr>
          <w:p w14:paraId="196A7E7D" w14:textId="77777777" w:rsidR="00937A25" w:rsidRPr="00F33E64" w:rsidRDefault="00937A25" w:rsidP="00937A25">
            <w:pPr>
              <w:spacing w:line="320" w:lineRule="exact"/>
            </w:pPr>
            <w:r w:rsidRPr="00F33E64">
              <w:t>CF102</w:t>
            </w:r>
          </w:p>
        </w:tc>
        <w:tc>
          <w:tcPr>
            <w:tcW w:w="1701" w:type="dxa"/>
          </w:tcPr>
          <w:p w14:paraId="25834CCA" w14:textId="77777777" w:rsidR="00937A25" w:rsidRPr="00F33E64" w:rsidRDefault="00937A25" w:rsidP="00937A25">
            <w:pPr>
              <w:spacing w:line="320" w:lineRule="exact"/>
            </w:pPr>
            <w:r w:rsidRPr="00F33E64">
              <w:t>CitAP (-102)</w:t>
            </w:r>
          </w:p>
        </w:tc>
        <w:tc>
          <w:tcPr>
            <w:tcW w:w="5528" w:type="dxa"/>
          </w:tcPr>
          <w:p w14:paraId="3925B0E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TGTTGTAGCCTGCAGACAGCGAGCCTTTGCGCAC</w:t>
            </w:r>
          </w:p>
        </w:tc>
      </w:tr>
      <w:tr w:rsidR="00937A25" w:rsidRPr="00F33E64" w14:paraId="435A5BB3" w14:textId="77777777" w:rsidTr="00937A25">
        <w:tc>
          <w:tcPr>
            <w:tcW w:w="675" w:type="dxa"/>
          </w:tcPr>
          <w:p w14:paraId="6A3F8CB7" w14:textId="77777777" w:rsidR="00937A25" w:rsidRPr="00F33E64" w:rsidRDefault="00937A25" w:rsidP="00937A25">
            <w:pPr>
              <w:spacing w:line="320" w:lineRule="exact"/>
            </w:pPr>
            <w:r w:rsidRPr="00F33E64">
              <w:t>Pr26</w:t>
            </w:r>
          </w:p>
        </w:tc>
        <w:tc>
          <w:tcPr>
            <w:tcW w:w="993" w:type="dxa"/>
          </w:tcPr>
          <w:p w14:paraId="23062FCF" w14:textId="77777777" w:rsidR="00937A25" w:rsidRPr="00F33E64" w:rsidRDefault="00937A25" w:rsidP="00937A25">
            <w:pPr>
              <w:spacing w:line="320" w:lineRule="exact"/>
            </w:pPr>
            <w:r w:rsidRPr="00F33E64">
              <w:t>CF102</w:t>
            </w:r>
          </w:p>
        </w:tc>
        <w:tc>
          <w:tcPr>
            <w:tcW w:w="1701" w:type="dxa"/>
          </w:tcPr>
          <w:p w14:paraId="3F64DE2F" w14:textId="77777777" w:rsidR="00937A25" w:rsidRPr="00F33E64" w:rsidRDefault="00937A25" w:rsidP="00937A25">
            <w:pPr>
              <w:spacing w:line="320" w:lineRule="exact"/>
            </w:pPr>
            <w:r w:rsidRPr="00F33E64">
              <w:t>CitAP (103-)</w:t>
            </w:r>
          </w:p>
        </w:tc>
        <w:tc>
          <w:tcPr>
            <w:tcW w:w="5528" w:type="dxa"/>
          </w:tcPr>
          <w:p w14:paraId="1BAC7D94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GGATCGAGCCTGCGTGGTAA</w:t>
            </w:r>
          </w:p>
        </w:tc>
      </w:tr>
      <w:tr w:rsidR="00937A25" w:rsidRPr="00F33E64" w14:paraId="7C3BF162" w14:textId="77777777" w:rsidTr="00937A25">
        <w:tc>
          <w:tcPr>
            <w:tcW w:w="675" w:type="dxa"/>
          </w:tcPr>
          <w:p w14:paraId="7C7CC00F" w14:textId="77777777" w:rsidR="00937A25" w:rsidRPr="00F33E64" w:rsidRDefault="00937A25" w:rsidP="00937A25">
            <w:pPr>
              <w:spacing w:line="320" w:lineRule="exact"/>
            </w:pPr>
            <w:r w:rsidRPr="00F33E64">
              <w:t>Pr27</w:t>
            </w:r>
          </w:p>
        </w:tc>
        <w:tc>
          <w:tcPr>
            <w:tcW w:w="993" w:type="dxa"/>
          </w:tcPr>
          <w:p w14:paraId="58E0FE14" w14:textId="77777777" w:rsidR="00937A25" w:rsidRPr="00F33E64" w:rsidRDefault="00937A25" w:rsidP="00937A25">
            <w:pPr>
              <w:spacing w:line="320" w:lineRule="exact"/>
            </w:pPr>
            <w:r w:rsidRPr="00F33E64">
              <w:t>CF103</w:t>
            </w:r>
          </w:p>
        </w:tc>
        <w:tc>
          <w:tcPr>
            <w:tcW w:w="1701" w:type="dxa"/>
          </w:tcPr>
          <w:p w14:paraId="4A801E35" w14:textId="77777777" w:rsidR="00937A25" w:rsidRPr="00F33E64" w:rsidRDefault="00937A25" w:rsidP="00937A25">
            <w:pPr>
              <w:spacing w:line="320" w:lineRule="exact"/>
            </w:pPr>
            <w:r w:rsidRPr="00F33E64">
              <w:t>CitAP (-103)</w:t>
            </w:r>
          </w:p>
        </w:tc>
        <w:tc>
          <w:tcPr>
            <w:tcW w:w="5528" w:type="dxa"/>
          </w:tcPr>
          <w:p w14:paraId="3013A209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TGTTGTAGCCTGCAGATCCCAGCGAGCCTTTGCGCAC</w:t>
            </w:r>
          </w:p>
        </w:tc>
      </w:tr>
      <w:tr w:rsidR="00937A25" w:rsidRPr="00F33E64" w14:paraId="5BCFF48B" w14:textId="77777777" w:rsidTr="00937A25">
        <w:tc>
          <w:tcPr>
            <w:tcW w:w="675" w:type="dxa"/>
          </w:tcPr>
          <w:p w14:paraId="22A82CB2" w14:textId="77777777" w:rsidR="00937A25" w:rsidRPr="00F33E64" w:rsidRDefault="00937A25" w:rsidP="00937A25">
            <w:pPr>
              <w:spacing w:line="320" w:lineRule="exact"/>
            </w:pPr>
            <w:r w:rsidRPr="00F33E64">
              <w:t>Pr28</w:t>
            </w:r>
          </w:p>
        </w:tc>
        <w:tc>
          <w:tcPr>
            <w:tcW w:w="993" w:type="dxa"/>
          </w:tcPr>
          <w:p w14:paraId="28C77851" w14:textId="77777777" w:rsidR="00937A25" w:rsidRPr="00F33E64" w:rsidRDefault="00937A25" w:rsidP="00937A25">
            <w:pPr>
              <w:spacing w:line="320" w:lineRule="exact"/>
            </w:pPr>
            <w:r w:rsidRPr="00F33E64">
              <w:t>CF103</w:t>
            </w:r>
          </w:p>
        </w:tc>
        <w:tc>
          <w:tcPr>
            <w:tcW w:w="1701" w:type="dxa"/>
          </w:tcPr>
          <w:p w14:paraId="075F7221" w14:textId="77777777" w:rsidR="00937A25" w:rsidRPr="00F33E64" w:rsidRDefault="00937A25" w:rsidP="00937A25">
            <w:pPr>
              <w:spacing w:line="320" w:lineRule="exact"/>
            </w:pPr>
            <w:r w:rsidRPr="00F33E64">
              <w:t>CitAP (104-)</w:t>
            </w:r>
          </w:p>
        </w:tc>
        <w:tc>
          <w:tcPr>
            <w:tcW w:w="5528" w:type="dxa"/>
          </w:tcPr>
          <w:p w14:paraId="73AA0007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AGCTCGCTGCGTGGTAAATCG</w:t>
            </w:r>
          </w:p>
        </w:tc>
      </w:tr>
      <w:tr w:rsidR="00937A25" w:rsidRPr="00F33E64" w14:paraId="761F9B0C" w14:textId="77777777" w:rsidTr="00937A25">
        <w:tc>
          <w:tcPr>
            <w:tcW w:w="675" w:type="dxa"/>
          </w:tcPr>
          <w:p w14:paraId="53E556D4" w14:textId="77777777" w:rsidR="00937A25" w:rsidRPr="00F33E64" w:rsidRDefault="00937A25" w:rsidP="00937A25">
            <w:pPr>
              <w:spacing w:line="320" w:lineRule="exact"/>
            </w:pPr>
            <w:r w:rsidRPr="00F33E64">
              <w:t>Pr29</w:t>
            </w:r>
          </w:p>
        </w:tc>
        <w:tc>
          <w:tcPr>
            <w:tcW w:w="993" w:type="dxa"/>
          </w:tcPr>
          <w:p w14:paraId="2040F728" w14:textId="77777777" w:rsidR="00937A25" w:rsidRPr="00F33E64" w:rsidRDefault="00937A25" w:rsidP="00937A25">
            <w:pPr>
              <w:spacing w:line="320" w:lineRule="exact"/>
            </w:pPr>
            <w:r w:rsidRPr="00F33E64">
              <w:t>CF104</w:t>
            </w:r>
          </w:p>
        </w:tc>
        <w:tc>
          <w:tcPr>
            <w:tcW w:w="1701" w:type="dxa"/>
          </w:tcPr>
          <w:p w14:paraId="775681D6" w14:textId="77777777" w:rsidR="00937A25" w:rsidRPr="00F33E64" w:rsidRDefault="00937A25" w:rsidP="00937A25">
            <w:pPr>
              <w:spacing w:line="320" w:lineRule="exact"/>
            </w:pPr>
            <w:r w:rsidRPr="00F33E64">
              <w:t>CitAP (-104)</w:t>
            </w:r>
          </w:p>
        </w:tc>
        <w:tc>
          <w:tcPr>
            <w:tcW w:w="5528" w:type="dxa"/>
          </w:tcPr>
          <w:p w14:paraId="4CBFD37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TGTTGTAGCCTGCAGACGATCCCAGCGAGCCTTTG</w:t>
            </w:r>
          </w:p>
        </w:tc>
      </w:tr>
      <w:tr w:rsidR="00937A25" w:rsidRPr="00F33E64" w14:paraId="2C49259A" w14:textId="77777777" w:rsidTr="00937A25">
        <w:tc>
          <w:tcPr>
            <w:tcW w:w="675" w:type="dxa"/>
          </w:tcPr>
          <w:p w14:paraId="358C0502" w14:textId="77777777" w:rsidR="00937A25" w:rsidRPr="00F33E64" w:rsidRDefault="00937A25" w:rsidP="00937A25">
            <w:pPr>
              <w:spacing w:line="320" w:lineRule="exact"/>
            </w:pPr>
            <w:r w:rsidRPr="00F33E64">
              <w:t>Pr30</w:t>
            </w:r>
          </w:p>
        </w:tc>
        <w:tc>
          <w:tcPr>
            <w:tcW w:w="993" w:type="dxa"/>
          </w:tcPr>
          <w:p w14:paraId="57A8FC0F" w14:textId="77777777" w:rsidR="00937A25" w:rsidRPr="00F33E64" w:rsidRDefault="00937A25" w:rsidP="00937A25">
            <w:pPr>
              <w:spacing w:line="320" w:lineRule="exact"/>
            </w:pPr>
            <w:r w:rsidRPr="00F33E64">
              <w:t>CF104</w:t>
            </w:r>
          </w:p>
        </w:tc>
        <w:tc>
          <w:tcPr>
            <w:tcW w:w="1701" w:type="dxa"/>
          </w:tcPr>
          <w:p w14:paraId="08DABF97" w14:textId="77777777" w:rsidR="00937A25" w:rsidRPr="00F33E64" w:rsidRDefault="00937A25" w:rsidP="00937A25">
            <w:pPr>
              <w:spacing w:line="320" w:lineRule="exact"/>
            </w:pPr>
            <w:r w:rsidRPr="00F33E64">
              <w:t>CitAP (105-)</w:t>
            </w:r>
          </w:p>
        </w:tc>
        <w:tc>
          <w:tcPr>
            <w:tcW w:w="5528" w:type="dxa"/>
          </w:tcPr>
          <w:p w14:paraId="4AF4CC29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TCGCTGCGTGGTAAATCGCC</w:t>
            </w:r>
          </w:p>
        </w:tc>
      </w:tr>
      <w:tr w:rsidR="00937A25" w:rsidRPr="00F33E64" w14:paraId="765FAA7C" w14:textId="77777777" w:rsidTr="00937A25">
        <w:tc>
          <w:tcPr>
            <w:tcW w:w="675" w:type="dxa"/>
          </w:tcPr>
          <w:p w14:paraId="0D343D38" w14:textId="77777777" w:rsidR="00937A25" w:rsidRPr="00F33E64" w:rsidRDefault="00937A25" w:rsidP="00937A25">
            <w:pPr>
              <w:spacing w:line="320" w:lineRule="exact"/>
            </w:pPr>
            <w:r w:rsidRPr="00F33E64">
              <w:t>Pr31</w:t>
            </w:r>
          </w:p>
        </w:tc>
        <w:tc>
          <w:tcPr>
            <w:tcW w:w="993" w:type="dxa"/>
          </w:tcPr>
          <w:p w14:paraId="281D50A2" w14:textId="77777777" w:rsidR="00937A25" w:rsidRPr="00F33E64" w:rsidRDefault="00937A25" w:rsidP="00937A25">
            <w:pPr>
              <w:spacing w:line="320" w:lineRule="exact"/>
            </w:pPr>
            <w:r w:rsidRPr="00F33E64">
              <w:t>CF105</w:t>
            </w:r>
          </w:p>
        </w:tc>
        <w:tc>
          <w:tcPr>
            <w:tcW w:w="1701" w:type="dxa"/>
          </w:tcPr>
          <w:p w14:paraId="07AB0EAD" w14:textId="77777777" w:rsidR="00937A25" w:rsidRPr="00F33E64" w:rsidRDefault="00937A25" w:rsidP="00937A25">
            <w:pPr>
              <w:spacing w:line="320" w:lineRule="exact"/>
            </w:pPr>
            <w:r w:rsidRPr="00F33E64">
              <w:t>CitAP (-105)</w:t>
            </w:r>
          </w:p>
        </w:tc>
        <w:tc>
          <w:tcPr>
            <w:tcW w:w="5528" w:type="dxa"/>
          </w:tcPr>
          <w:p w14:paraId="485EC2B0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CTGTTGTAGCCTGCAGACGACGATCCCAGCGAGCCTT</w:t>
            </w:r>
          </w:p>
        </w:tc>
      </w:tr>
      <w:tr w:rsidR="00937A25" w:rsidRPr="00F33E64" w14:paraId="694DC03D" w14:textId="77777777" w:rsidTr="00937A25">
        <w:tc>
          <w:tcPr>
            <w:tcW w:w="675" w:type="dxa"/>
          </w:tcPr>
          <w:p w14:paraId="4F1C3B00" w14:textId="77777777" w:rsidR="00937A25" w:rsidRPr="00F33E64" w:rsidRDefault="00937A25" w:rsidP="00937A25">
            <w:pPr>
              <w:spacing w:line="320" w:lineRule="exact"/>
            </w:pPr>
            <w:r w:rsidRPr="00F33E64">
              <w:t>Pr32</w:t>
            </w:r>
          </w:p>
        </w:tc>
        <w:tc>
          <w:tcPr>
            <w:tcW w:w="993" w:type="dxa"/>
          </w:tcPr>
          <w:p w14:paraId="091054D5" w14:textId="77777777" w:rsidR="00937A25" w:rsidRPr="00F33E64" w:rsidRDefault="00937A25" w:rsidP="00937A25">
            <w:pPr>
              <w:spacing w:line="320" w:lineRule="exact"/>
            </w:pPr>
            <w:r w:rsidRPr="00F33E64">
              <w:t>CF105</w:t>
            </w:r>
          </w:p>
        </w:tc>
        <w:tc>
          <w:tcPr>
            <w:tcW w:w="1701" w:type="dxa"/>
          </w:tcPr>
          <w:p w14:paraId="52931D16" w14:textId="77777777" w:rsidR="00937A25" w:rsidRPr="00F33E64" w:rsidRDefault="00937A25" w:rsidP="00937A25">
            <w:pPr>
              <w:spacing w:line="320" w:lineRule="exact"/>
            </w:pPr>
            <w:r w:rsidRPr="00F33E64">
              <w:t>CitAP (106-)</w:t>
            </w:r>
          </w:p>
        </w:tc>
        <w:tc>
          <w:tcPr>
            <w:tcW w:w="5528" w:type="dxa"/>
          </w:tcPr>
          <w:p w14:paraId="70CFA730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TGGAGTACAACGGTACCCTGCGCGGTAAATCGCC</w:t>
            </w:r>
          </w:p>
        </w:tc>
      </w:tr>
      <w:tr w:rsidR="00937A25" w:rsidRPr="00F33E64" w14:paraId="748C9B4A" w14:textId="77777777" w:rsidTr="00937A25">
        <w:tc>
          <w:tcPr>
            <w:tcW w:w="675" w:type="dxa"/>
          </w:tcPr>
          <w:p w14:paraId="66D4E243" w14:textId="77777777" w:rsidR="00937A25" w:rsidRPr="00F33E64" w:rsidRDefault="00937A25" w:rsidP="00937A25">
            <w:pPr>
              <w:spacing w:line="320" w:lineRule="exact"/>
            </w:pPr>
            <w:r w:rsidRPr="00F33E64">
              <w:t>Pr33</w:t>
            </w:r>
          </w:p>
        </w:tc>
        <w:tc>
          <w:tcPr>
            <w:tcW w:w="993" w:type="dxa"/>
          </w:tcPr>
          <w:p w14:paraId="0FF91915" w14:textId="77777777" w:rsidR="00937A25" w:rsidRPr="00F33E64" w:rsidRDefault="00937A25" w:rsidP="00937A25">
            <w:pPr>
              <w:spacing w:line="320" w:lineRule="exact"/>
            </w:pPr>
            <w:proofErr w:type="spellStart"/>
            <w:r w:rsidRPr="00F33E64">
              <w:t>CitT</w:t>
            </w:r>
            <w:proofErr w:type="spellEnd"/>
          </w:p>
        </w:tc>
        <w:tc>
          <w:tcPr>
            <w:tcW w:w="1701" w:type="dxa"/>
          </w:tcPr>
          <w:p w14:paraId="6243EDF4" w14:textId="77777777" w:rsidR="00937A25" w:rsidRPr="00F33E64" w:rsidRDefault="00937A25" w:rsidP="00937A25">
            <w:pPr>
              <w:spacing w:line="320" w:lineRule="exact"/>
            </w:pPr>
          </w:p>
        </w:tc>
        <w:tc>
          <w:tcPr>
            <w:tcW w:w="5528" w:type="dxa"/>
          </w:tcPr>
          <w:p w14:paraId="630C93BD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Osaka" w:hAnsi="Courier New" w:cs="Courier New"/>
                <w:sz w:val="22"/>
                <w:szCs w:val="22"/>
              </w:rPr>
              <w:t>CGGAGAACC</w:t>
            </w:r>
            <w:r w:rsidRPr="00F33E64">
              <w:rPr>
                <w:rFonts w:ascii="Courier New" w:eastAsia="Osaka" w:hAnsi="Courier New" w:cs="Courier New"/>
                <w:sz w:val="22"/>
                <w:szCs w:val="22"/>
                <w:u w:val="single"/>
              </w:rPr>
              <w:t>CATATG</w:t>
            </w:r>
            <w:r w:rsidRPr="00F33E64">
              <w:rPr>
                <w:rFonts w:ascii="Courier New" w:eastAsia="Osaka" w:hAnsi="Courier New" w:cs="Courier New"/>
                <w:sz w:val="22"/>
                <w:szCs w:val="22"/>
              </w:rPr>
              <w:t>TCTTTAGCAAAAGA *5</w:t>
            </w:r>
          </w:p>
        </w:tc>
      </w:tr>
      <w:tr w:rsidR="00937A25" w:rsidRPr="00F33E64" w14:paraId="30FC10EC" w14:textId="77777777" w:rsidTr="00937A25">
        <w:tc>
          <w:tcPr>
            <w:tcW w:w="675" w:type="dxa"/>
            <w:tcBorders>
              <w:bottom w:val="single" w:sz="12" w:space="0" w:color="auto"/>
            </w:tcBorders>
          </w:tcPr>
          <w:p w14:paraId="512E59B9" w14:textId="77777777" w:rsidR="00937A25" w:rsidRPr="00F33E64" w:rsidRDefault="00937A25" w:rsidP="00937A25">
            <w:pPr>
              <w:spacing w:line="320" w:lineRule="exact"/>
            </w:pPr>
            <w:r w:rsidRPr="00F33E64">
              <w:t>Pr34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A34E126" w14:textId="77777777" w:rsidR="00937A25" w:rsidRPr="00F33E64" w:rsidRDefault="00937A25" w:rsidP="00937A25">
            <w:pPr>
              <w:spacing w:line="320" w:lineRule="exact"/>
            </w:pPr>
            <w:proofErr w:type="spellStart"/>
            <w:r w:rsidRPr="00F33E64">
              <w:t>CitT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9AE71EE" w14:textId="77777777" w:rsidR="00937A25" w:rsidRPr="00F33E64" w:rsidRDefault="00937A25" w:rsidP="00937A25">
            <w:pPr>
              <w:spacing w:line="320" w:lineRule="exact"/>
            </w:pPr>
          </w:p>
        </w:tc>
        <w:tc>
          <w:tcPr>
            <w:tcW w:w="5528" w:type="dxa"/>
            <w:tcBorders>
              <w:bottom w:val="single" w:sz="12" w:space="0" w:color="auto"/>
            </w:tcBorders>
          </w:tcPr>
          <w:p w14:paraId="14558C82" w14:textId="77777777" w:rsidR="00937A25" w:rsidRPr="00F33E64" w:rsidRDefault="00937A25" w:rsidP="00937A25">
            <w:pPr>
              <w:widowControl/>
              <w:spacing w:line="320" w:lineRule="exac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F33E64">
              <w:rPr>
                <w:rFonts w:ascii="Courier New" w:eastAsia="Osaka" w:hAnsi="Courier New" w:cs="Courier New"/>
                <w:sz w:val="22"/>
                <w:szCs w:val="22"/>
              </w:rPr>
              <w:t>ATCTA</w:t>
            </w:r>
            <w:r w:rsidRPr="00F33E64">
              <w:rPr>
                <w:rFonts w:ascii="Courier New" w:eastAsia="Osaka" w:hAnsi="Courier New" w:cs="Courier New"/>
                <w:sz w:val="22"/>
                <w:szCs w:val="22"/>
                <w:u w:val="single"/>
              </w:rPr>
              <w:t>CAATTG</w:t>
            </w:r>
            <w:r w:rsidRPr="00F33E64">
              <w:rPr>
                <w:rFonts w:ascii="Courier New" w:eastAsia="Osaka" w:hAnsi="Courier New" w:cs="Courier New"/>
                <w:sz w:val="22"/>
                <w:szCs w:val="22"/>
              </w:rPr>
              <w:t>TTAGTTCCACATGGCGAG *6</w:t>
            </w:r>
          </w:p>
        </w:tc>
      </w:tr>
      <w:tr w:rsidR="00937A25" w:rsidRPr="00F33E64" w14:paraId="20C02D21" w14:textId="77777777" w:rsidTr="00937A25">
        <w:tc>
          <w:tcPr>
            <w:tcW w:w="8897" w:type="dxa"/>
            <w:gridSpan w:val="4"/>
            <w:tcBorders>
              <w:top w:val="single" w:sz="12" w:space="0" w:color="auto"/>
            </w:tcBorders>
          </w:tcPr>
          <w:p w14:paraId="51220254" w14:textId="77777777" w:rsidR="00937A25" w:rsidRPr="00F33E64" w:rsidRDefault="00937A25" w:rsidP="00937A25">
            <w:pPr>
              <w:widowControl/>
              <w:rPr>
                <w:rFonts w:eastAsia="ＭＳ Ｐゴシック" w:cs="Times New Roman"/>
                <w:kern w:val="0"/>
              </w:rPr>
            </w:pPr>
            <w:r w:rsidRPr="00F33E64">
              <w:rPr>
                <w:rFonts w:eastAsia="ＭＳ Ｐゴシック" w:cs="Times New Roman"/>
                <w:kern w:val="0"/>
              </w:rPr>
              <w:t xml:space="preserve">*, The underlines indicate restriction sites; *1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Nco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; *2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Xho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; *3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Pst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; *4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Kpn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; *5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Nde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; *6, </w:t>
            </w:r>
            <w:proofErr w:type="spellStart"/>
            <w:r w:rsidRPr="00F33E64">
              <w:rPr>
                <w:rFonts w:eastAsia="ＭＳ Ｐゴシック" w:cs="Times New Roman"/>
                <w:i/>
                <w:kern w:val="0"/>
              </w:rPr>
              <w:t>Mfe</w:t>
            </w:r>
            <w:proofErr w:type="spellEnd"/>
            <w:r w:rsidRPr="00F33E64">
              <w:rPr>
                <w:rFonts w:eastAsia="ＭＳ Ｐゴシック" w:cs="Times New Roman"/>
                <w:kern w:val="0"/>
              </w:rPr>
              <w:t xml:space="preserve"> I.</w:t>
            </w:r>
          </w:p>
        </w:tc>
      </w:tr>
    </w:tbl>
    <w:p w14:paraId="64AD520E" w14:textId="079011F3" w:rsidR="004D2CC5" w:rsidRPr="00053816" w:rsidRDefault="004D2CC5" w:rsidP="00937A25">
      <w:pPr>
        <w:rPr>
          <w:b/>
        </w:rPr>
      </w:pPr>
    </w:p>
    <w:sectPr w:rsidR="004D2CC5" w:rsidRPr="00053816" w:rsidSect="00A525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1A2FE" w14:textId="77777777" w:rsidR="004D2CC5" w:rsidRDefault="004D2CC5" w:rsidP="0062464B">
      <w:r>
        <w:separator/>
      </w:r>
    </w:p>
  </w:endnote>
  <w:endnote w:type="continuationSeparator" w:id="0">
    <w:p w14:paraId="62344975" w14:textId="77777777" w:rsidR="004D2CC5" w:rsidRDefault="004D2CC5" w:rsidP="0062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31E99" w14:textId="77777777" w:rsidR="004D2CC5" w:rsidRDefault="004D2CC5" w:rsidP="00A525A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7D9A09C" w14:textId="77777777" w:rsidR="004D2CC5" w:rsidRDefault="004D2CC5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46C09" w14:textId="77777777" w:rsidR="004D2CC5" w:rsidRDefault="004D2CC5">
    <w:pPr>
      <w:pStyle w:val="a3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3231A" w14:textId="77777777" w:rsidR="00657AE5" w:rsidRDefault="00657AE5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D5F02" w14:textId="77777777" w:rsidR="004D2CC5" w:rsidRDefault="004D2CC5" w:rsidP="0062464B">
      <w:r>
        <w:separator/>
      </w:r>
    </w:p>
  </w:footnote>
  <w:footnote w:type="continuationSeparator" w:id="0">
    <w:p w14:paraId="6C06BEA6" w14:textId="77777777" w:rsidR="004D2CC5" w:rsidRDefault="004D2CC5" w:rsidP="0062464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5432A" w14:textId="77777777" w:rsidR="00657AE5" w:rsidRDefault="00657AE5">
    <w:pPr>
      <w:pStyle w:val="a9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3B3F96" w14:textId="77777777" w:rsidR="00657AE5" w:rsidRDefault="00657AE5">
    <w:pPr>
      <w:pStyle w:val="a9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73FDF" w14:textId="77777777" w:rsidR="00657AE5" w:rsidRDefault="00657AE5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63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5AD"/>
    <w:rsid w:val="00053816"/>
    <w:rsid w:val="000768ED"/>
    <w:rsid w:val="000A1812"/>
    <w:rsid w:val="000C45AD"/>
    <w:rsid w:val="000E6FA3"/>
    <w:rsid w:val="0015330C"/>
    <w:rsid w:val="00157F6C"/>
    <w:rsid w:val="00163999"/>
    <w:rsid w:val="00184FA6"/>
    <w:rsid w:val="001B240F"/>
    <w:rsid w:val="002313FD"/>
    <w:rsid w:val="0023565A"/>
    <w:rsid w:val="002659CC"/>
    <w:rsid w:val="0026637A"/>
    <w:rsid w:val="002D7504"/>
    <w:rsid w:val="00397658"/>
    <w:rsid w:val="004613F5"/>
    <w:rsid w:val="00494703"/>
    <w:rsid w:val="004D2CC5"/>
    <w:rsid w:val="005144D4"/>
    <w:rsid w:val="00577AB6"/>
    <w:rsid w:val="00590A00"/>
    <w:rsid w:val="0062464B"/>
    <w:rsid w:val="00657AE5"/>
    <w:rsid w:val="0070702A"/>
    <w:rsid w:val="00717E46"/>
    <w:rsid w:val="007D628C"/>
    <w:rsid w:val="007E7C1E"/>
    <w:rsid w:val="00806818"/>
    <w:rsid w:val="00826DC0"/>
    <w:rsid w:val="00843E00"/>
    <w:rsid w:val="00852826"/>
    <w:rsid w:val="008A13F2"/>
    <w:rsid w:val="008B6C1F"/>
    <w:rsid w:val="00937A25"/>
    <w:rsid w:val="00960BED"/>
    <w:rsid w:val="009A4973"/>
    <w:rsid w:val="009C7A4F"/>
    <w:rsid w:val="00A1535C"/>
    <w:rsid w:val="00A3635D"/>
    <w:rsid w:val="00A525A3"/>
    <w:rsid w:val="00A66FF3"/>
    <w:rsid w:val="00AF4B8C"/>
    <w:rsid w:val="00B44A4F"/>
    <w:rsid w:val="00B71F08"/>
    <w:rsid w:val="00BF15BB"/>
    <w:rsid w:val="00C04E8F"/>
    <w:rsid w:val="00C85FCB"/>
    <w:rsid w:val="00C936C7"/>
    <w:rsid w:val="00CB500A"/>
    <w:rsid w:val="00CC66D7"/>
    <w:rsid w:val="00D40542"/>
    <w:rsid w:val="00D72046"/>
    <w:rsid w:val="00DB3456"/>
    <w:rsid w:val="00DC14BB"/>
    <w:rsid w:val="00DD2F2A"/>
    <w:rsid w:val="00DF416E"/>
    <w:rsid w:val="00DF6A1E"/>
    <w:rsid w:val="00E03D81"/>
    <w:rsid w:val="00E52957"/>
    <w:rsid w:val="00F2047D"/>
    <w:rsid w:val="00F33E64"/>
    <w:rsid w:val="00F3662B"/>
    <w:rsid w:val="00F40831"/>
    <w:rsid w:val="00FC2DDE"/>
    <w:rsid w:val="00FD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9D73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5A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46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464B"/>
    <w:rPr>
      <w:rFonts w:ascii="Times New Roman" w:hAnsi="Times New Roman"/>
    </w:rPr>
  </w:style>
  <w:style w:type="character" w:styleId="a5">
    <w:name w:val="page number"/>
    <w:basedOn w:val="a0"/>
    <w:uiPriority w:val="99"/>
    <w:semiHidden/>
    <w:unhideWhenUsed/>
    <w:rsid w:val="0062464B"/>
  </w:style>
  <w:style w:type="table" w:styleId="a6">
    <w:name w:val="Table Grid"/>
    <w:basedOn w:val="a1"/>
    <w:uiPriority w:val="59"/>
    <w:rsid w:val="00A525A3"/>
    <w:rPr>
      <w:rFonts w:ascii="Times New Roman" w:eastAsiaTheme="majorEastAsia" w:hAnsi="Times New Roman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F366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3662B"/>
    <w:rPr>
      <w:rFonts w:ascii="ヒラギノ角ゴ ProN W3" w:eastAsia="ヒラギノ角ゴ ProN W3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153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1535C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5A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246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2464B"/>
    <w:rPr>
      <w:rFonts w:ascii="Times New Roman" w:hAnsi="Times New Roman"/>
    </w:rPr>
  </w:style>
  <w:style w:type="character" w:styleId="a5">
    <w:name w:val="page number"/>
    <w:basedOn w:val="a0"/>
    <w:uiPriority w:val="99"/>
    <w:semiHidden/>
    <w:unhideWhenUsed/>
    <w:rsid w:val="0062464B"/>
  </w:style>
  <w:style w:type="table" w:styleId="a6">
    <w:name w:val="Table Grid"/>
    <w:basedOn w:val="a1"/>
    <w:uiPriority w:val="59"/>
    <w:rsid w:val="00A525A3"/>
    <w:rPr>
      <w:rFonts w:ascii="Times New Roman" w:eastAsiaTheme="majorEastAsia" w:hAnsi="Times New Roman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F3662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3662B"/>
    <w:rPr>
      <w:rFonts w:ascii="ヒラギノ角ゴ ProN W3" w:eastAsia="ヒラギノ角ゴ ProN W3" w:hAnsi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1535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1535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6BBEBB-65C4-7746-928D-B861EE674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8</Characters>
  <Application>Microsoft Macintosh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da Yuki</dc:creator>
  <cp:lastModifiedBy>Honda Yuki</cp:lastModifiedBy>
  <cp:revision>3</cp:revision>
  <cp:lastPrinted>2013-03-29T07:22:00Z</cp:lastPrinted>
  <dcterms:created xsi:type="dcterms:W3CDTF">2013-04-23T04:35:00Z</dcterms:created>
  <dcterms:modified xsi:type="dcterms:W3CDTF">2013-04-23T04:37:00Z</dcterms:modified>
</cp:coreProperties>
</file>